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1466"/>
        <w:gridCol w:w="1854"/>
        <w:gridCol w:w="1551"/>
        <w:gridCol w:w="1789"/>
      </w:tblGrid>
      <w:tr w:rsidR="0041108B" w:rsidRPr="00943625" w14:paraId="7043B710" w14:textId="77777777" w:rsidTr="008C0F14">
        <w:trPr>
          <w:trHeight w:val="375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C854D" w14:textId="77777777" w:rsidR="0041108B" w:rsidRPr="00943625" w:rsidRDefault="0041108B" w:rsidP="008C0F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ja-JP"/>
              </w:rPr>
            </w:pPr>
            <w:r w:rsidRPr="0094362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ja-JP"/>
              </w:rPr>
              <w:t> 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2BDCE" w14:textId="77777777" w:rsidR="0041108B" w:rsidRPr="00943625" w:rsidRDefault="0041108B" w:rsidP="008C0F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ja-JP"/>
              </w:rPr>
            </w:pPr>
            <w:r w:rsidRPr="0094362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ja-JP"/>
              </w:rPr>
              <w:t>Body weight (g)</w:t>
            </w:r>
          </w:p>
        </w:tc>
        <w:tc>
          <w:tcPr>
            <w:tcW w:w="3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51B6" w14:textId="77777777" w:rsidR="0041108B" w:rsidRPr="00943625" w:rsidRDefault="0041108B" w:rsidP="008C0F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ja-JP"/>
              </w:rPr>
            </w:pPr>
            <w:r w:rsidRPr="0094362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ja-JP"/>
              </w:rPr>
              <w:t>Blood Glucose (mg/dl)</w:t>
            </w:r>
          </w:p>
        </w:tc>
      </w:tr>
      <w:tr w:rsidR="0041108B" w:rsidRPr="00943625" w14:paraId="021D1D75" w14:textId="77777777" w:rsidTr="008C0F14">
        <w:trPr>
          <w:trHeight w:val="375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D2DC11" w14:textId="77777777" w:rsidR="0041108B" w:rsidRPr="00943625" w:rsidRDefault="0041108B" w:rsidP="008C0F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ja-JP"/>
              </w:rPr>
            </w:pPr>
            <w:r w:rsidRPr="0094362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ja-JP"/>
              </w:rPr>
              <w:t>Group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5170BC" w14:textId="77777777" w:rsidR="0041108B" w:rsidRPr="00943625" w:rsidRDefault="0041108B" w:rsidP="008C0F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ja-JP"/>
              </w:rPr>
            </w:pPr>
            <w:r w:rsidRPr="0094362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ja-JP"/>
              </w:rPr>
              <w:t>Initial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5EC02E" w14:textId="77777777" w:rsidR="0041108B" w:rsidRPr="00943625" w:rsidRDefault="0041108B" w:rsidP="008C0F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ja-JP"/>
              </w:rPr>
            </w:pPr>
            <w:r w:rsidRPr="0094362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ja-JP"/>
              </w:rPr>
              <w:t>Final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FF5D10" w14:textId="77777777" w:rsidR="0041108B" w:rsidRPr="00943625" w:rsidRDefault="0041108B" w:rsidP="008C0F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ja-JP"/>
              </w:rPr>
            </w:pPr>
            <w:r w:rsidRPr="0094362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ja-JP"/>
              </w:rPr>
              <w:t>Initial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A1D2B4" w14:textId="77777777" w:rsidR="0041108B" w:rsidRPr="00943625" w:rsidRDefault="0041108B" w:rsidP="008C0F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ja-JP"/>
              </w:rPr>
            </w:pPr>
            <w:r w:rsidRPr="0094362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ja-JP"/>
              </w:rPr>
              <w:t>Final</w:t>
            </w:r>
          </w:p>
        </w:tc>
      </w:tr>
      <w:tr w:rsidR="0041108B" w:rsidRPr="00943625" w14:paraId="21D441B9" w14:textId="77777777" w:rsidTr="008C0F14">
        <w:trPr>
          <w:trHeight w:val="37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1FFD1B8" w14:textId="77777777" w:rsidR="0041108B" w:rsidRPr="00943625" w:rsidRDefault="0041108B" w:rsidP="008C0F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ja-JP"/>
              </w:rPr>
            </w:pPr>
            <w:r w:rsidRPr="0094362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ja-JP"/>
              </w:rPr>
              <w:t>C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E1D4CDF" w14:textId="77777777" w:rsidR="0041108B" w:rsidRPr="00943625" w:rsidRDefault="0041108B" w:rsidP="008C0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ja-JP"/>
              </w:rPr>
            </w:pPr>
            <w:r w:rsidRPr="0094362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ja-JP"/>
              </w:rPr>
              <w:t>180 ± 26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51AED5E" w14:textId="77777777" w:rsidR="0041108B" w:rsidRPr="00943625" w:rsidRDefault="0041108B" w:rsidP="008C0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ja-JP"/>
              </w:rPr>
            </w:pPr>
            <w:r w:rsidRPr="0094362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ja-JP"/>
              </w:rPr>
              <w:t>189 ± 2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510E744" w14:textId="77777777" w:rsidR="0041108B" w:rsidRPr="00943625" w:rsidRDefault="0041108B" w:rsidP="008C0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ja-JP"/>
              </w:rPr>
            </w:pPr>
            <w:r w:rsidRPr="0094362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ja-JP"/>
              </w:rPr>
              <w:t>109 ± 4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4851DC8" w14:textId="77777777" w:rsidR="0041108B" w:rsidRPr="00943625" w:rsidRDefault="0041108B" w:rsidP="008C0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ja-JP"/>
              </w:rPr>
            </w:pPr>
            <w:r w:rsidRPr="0094362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ja-JP"/>
              </w:rPr>
              <w:t xml:space="preserve">146 ± 49 </w:t>
            </w:r>
            <w:r w:rsidRPr="00943625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ja-JP"/>
              </w:rPr>
              <w:t>ⱡ</w:t>
            </w:r>
          </w:p>
        </w:tc>
      </w:tr>
      <w:tr w:rsidR="0041108B" w:rsidRPr="00943625" w14:paraId="5CFFF283" w14:textId="77777777" w:rsidTr="008C0F14">
        <w:trPr>
          <w:trHeight w:val="37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A154B" w14:textId="77777777" w:rsidR="0041108B" w:rsidRPr="00943625" w:rsidRDefault="0041108B" w:rsidP="008C0F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ja-JP"/>
              </w:rPr>
            </w:pPr>
            <w:r w:rsidRPr="0094362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ja-JP"/>
              </w:rPr>
              <w:t>D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FDC33" w14:textId="77777777" w:rsidR="0041108B" w:rsidRPr="00943625" w:rsidRDefault="0041108B" w:rsidP="008C0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ja-JP"/>
              </w:rPr>
            </w:pPr>
            <w:r w:rsidRPr="0094362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ja-JP"/>
              </w:rPr>
              <w:t>209 ± 6 *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F7754" w14:textId="77777777" w:rsidR="0041108B" w:rsidRPr="00943625" w:rsidRDefault="0041108B" w:rsidP="008C0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ja-JP"/>
              </w:rPr>
            </w:pPr>
            <w:r w:rsidRPr="0094362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ja-JP"/>
              </w:rPr>
              <w:t xml:space="preserve">161 ± 15 * </w:t>
            </w:r>
            <w:r w:rsidRPr="00943625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ja-JP"/>
              </w:rPr>
              <w:t>ⱡ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1B372" w14:textId="77777777" w:rsidR="0041108B" w:rsidRPr="00943625" w:rsidRDefault="0041108B" w:rsidP="008C0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ja-JP"/>
              </w:rPr>
            </w:pPr>
            <w:r w:rsidRPr="0094362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ja-JP"/>
              </w:rPr>
              <w:t>475 ± 89 *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E05C3" w14:textId="77777777" w:rsidR="0041108B" w:rsidRPr="00943625" w:rsidRDefault="0041108B" w:rsidP="008C0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ja-JP"/>
              </w:rPr>
            </w:pPr>
            <w:r w:rsidRPr="0094362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ja-JP"/>
              </w:rPr>
              <w:t>501± 101 *</w:t>
            </w:r>
          </w:p>
        </w:tc>
      </w:tr>
      <w:tr w:rsidR="0041108B" w:rsidRPr="00943625" w14:paraId="4D4322B1" w14:textId="77777777" w:rsidTr="008C0F14">
        <w:trPr>
          <w:trHeight w:val="375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2078246" w14:textId="77777777" w:rsidR="0041108B" w:rsidRPr="00943625" w:rsidRDefault="0041108B" w:rsidP="008C0F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ja-JP"/>
              </w:rPr>
            </w:pPr>
            <w:r w:rsidRPr="0094362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ja-JP"/>
              </w:rPr>
              <w:t>D2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51DACD7" w14:textId="77777777" w:rsidR="0041108B" w:rsidRPr="00943625" w:rsidRDefault="0041108B" w:rsidP="008C0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ja-JP"/>
              </w:rPr>
            </w:pPr>
            <w:r w:rsidRPr="0094362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ja-JP"/>
              </w:rPr>
              <w:t>211 ± 9 *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E7CA625" w14:textId="77777777" w:rsidR="0041108B" w:rsidRPr="00943625" w:rsidRDefault="0041108B" w:rsidP="008C0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ja-JP"/>
              </w:rPr>
            </w:pPr>
            <w:r w:rsidRPr="0094362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ja-JP"/>
              </w:rPr>
              <w:t xml:space="preserve">156 ± 22 * </w:t>
            </w:r>
            <w:r w:rsidRPr="00943625">
              <w:rPr>
                <w:rFonts w:ascii="Calibri" w:eastAsia="Times New Roman" w:hAnsi="Calibri" w:cs="Times New Roman"/>
                <w:color w:val="000000"/>
                <w:sz w:val="28"/>
                <w:szCs w:val="28"/>
                <w:lang w:eastAsia="ja-JP"/>
              </w:rPr>
              <w:t>ⱡ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EFEC4D0" w14:textId="77777777" w:rsidR="0041108B" w:rsidRPr="00943625" w:rsidRDefault="0041108B" w:rsidP="008C0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ja-JP"/>
              </w:rPr>
            </w:pPr>
            <w:r w:rsidRPr="0094362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ja-JP"/>
              </w:rPr>
              <w:t>414 ± 118 *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ED144A4" w14:textId="77777777" w:rsidR="0041108B" w:rsidRPr="00943625" w:rsidRDefault="0041108B" w:rsidP="008C0F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ja-JP"/>
              </w:rPr>
            </w:pPr>
            <w:r w:rsidRPr="0094362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ja-JP"/>
              </w:rPr>
              <w:t>321 ± 117 * #</w:t>
            </w:r>
          </w:p>
        </w:tc>
      </w:tr>
    </w:tbl>
    <w:p w14:paraId="2396B559" w14:textId="77777777" w:rsidR="0041108B" w:rsidRPr="00943625" w:rsidRDefault="0041108B" w:rsidP="0041108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67B7D106" w14:textId="77777777" w:rsidR="0041108B" w:rsidRPr="00943625" w:rsidRDefault="0041108B" w:rsidP="0041108B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 w:rsidRPr="00943625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1 Table. LPLI decreased diabetic animals blood glucose levels. </w:t>
      </w:r>
      <w:r w:rsidRPr="00943625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Body weight on the 1</w:t>
      </w:r>
      <w:r w:rsidRPr="00943625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en-US"/>
        </w:rPr>
        <w:t>st</w:t>
      </w:r>
      <w:r w:rsidRPr="00943625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experimental day (initial) and in the 30</w:t>
      </w:r>
      <w:r w:rsidRPr="00943625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en-US"/>
        </w:rPr>
        <w:t>th</w:t>
      </w:r>
      <w:r w:rsidRPr="00943625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day (final). Blood glucose levels were measured in the 3</w:t>
      </w:r>
      <w:r w:rsidRPr="00943625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en-US"/>
        </w:rPr>
        <w:t>rd</w:t>
      </w:r>
      <w:r w:rsidRPr="00943625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 xml:space="preserve"> experimental day (initial) and in the day of the sacrifice (final), after 12h-fasting (n=8/group). Data are presented as mean ± SD; * P &lt; 0.05 vs control group (C0); # P &lt; 0.05 vs respective diabetic group (D0); </w:t>
      </w:r>
      <w:r w:rsidRPr="00943625">
        <w:rPr>
          <w:rFonts w:ascii="Calibri" w:eastAsia="Times New Roman" w:hAnsi="Calibri" w:cs="Times New Roman"/>
          <w:color w:val="000000"/>
          <w:sz w:val="28"/>
          <w:szCs w:val="28"/>
          <w:lang w:eastAsia="ja-JP"/>
        </w:rPr>
        <w:t>ⱡ</w:t>
      </w:r>
      <w:r w:rsidRPr="0094362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ja-JP"/>
        </w:rPr>
        <w:t xml:space="preserve"> </w:t>
      </w:r>
      <w:r w:rsidRPr="00943625"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P &lt; 0.05 vs initial time in the same group.</w:t>
      </w:r>
    </w:p>
    <w:p w14:paraId="29756508" w14:textId="77777777" w:rsidR="00465F93" w:rsidRDefault="00465F93"/>
    <w:sectPr w:rsidR="00465F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08B"/>
    <w:rsid w:val="0041108B"/>
    <w:rsid w:val="00465F93"/>
    <w:rsid w:val="00513D5E"/>
    <w:rsid w:val="00720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DA0BB"/>
  <w15:chartTrackingRefBased/>
  <w15:docId w15:val="{1D5BBCEA-78A4-4DE4-8AE3-B5E84884A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08B"/>
    <w:pPr>
      <w:spacing w:after="160" w:line="259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ika</dc:creator>
  <cp:keywords/>
  <dc:description/>
  <cp:lastModifiedBy>Suganika</cp:lastModifiedBy>
  <cp:revision>1</cp:revision>
  <dcterms:created xsi:type="dcterms:W3CDTF">2020-07-25T02:05:00Z</dcterms:created>
  <dcterms:modified xsi:type="dcterms:W3CDTF">2020-07-25T02:05:00Z</dcterms:modified>
</cp:coreProperties>
</file>